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</w:rPr>
        <w:t>Mean vessel area and theoretical conductivity of 24 species averaged across three replicate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5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2321"/>
        <w:gridCol w:w="1160"/>
        <w:gridCol w:w="1608"/>
      </w:tblGrid>
      <w:tr>
        <w:trPr>
          <w:trHeight w:val="815" w:hRule="exact"/>
        </w:trPr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Site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Speci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Mean vessel area (µm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AU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 xml:space="preserve">Theoretical conductivity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(kg m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AU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 xml:space="preserve"> s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AU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 xml:space="preserve"> MPa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AU"/>
              </w:rPr>
              <w:t>-1</w:t>
            </w: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)</w:t>
            </w:r>
          </w:p>
        </w:tc>
      </w:tr>
      <w:tr>
        <w:trPr>
          <w:trHeight w:val="260" w:hRule="exact"/>
        </w:trPr>
        <w:tc>
          <w:tcPr>
            <w:tcW w:w="619" w:type="dxa"/>
            <w:vMerge w:val="restart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Cool-wet</w:t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Allocasuarina monilifer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87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.80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Aotus ericoide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487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Banksia marginat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329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4.17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Eucalyptus amygdalin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333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8.96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Leptospermum scoparium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486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4.14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Leucopogon ericoides</w:t>
            </w:r>
          </w:p>
        </w:tc>
        <w:tc>
          <w:tcPr>
            <w:tcW w:w="116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86</w:t>
            </w:r>
          </w:p>
        </w:tc>
        <w:tc>
          <w:tcPr>
            <w:tcW w:w="1608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.15</w:t>
            </w:r>
          </w:p>
        </w:tc>
      </w:tr>
      <w:tr>
        <w:trPr>
          <w:trHeight w:val="260" w:hRule="exact"/>
        </w:trPr>
        <w:tc>
          <w:tcPr>
            <w:tcW w:w="619" w:type="dxa"/>
            <w:vMerge w:val="restart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Cool-dry</w:t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Bossiaea cinere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499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Davesia latifoli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55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Epacris impress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43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Eucalyptus tenuirami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836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6.04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Leucopogon ericoide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18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.57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Persoonia juniperina</w:t>
            </w:r>
          </w:p>
        </w:tc>
        <w:tc>
          <w:tcPr>
            <w:tcW w:w="116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29</w:t>
            </w:r>
          </w:p>
        </w:tc>
        <w:tc>
          <w:tcPr>
            <w:tcW w:w="1608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.28</w:t>
            </w:r>
          </w:p>
        </w:tc>
      </w:tr>
      <w:tr>
        <w:trPr>
          <w:trHeight w:val="260" w:hRule="exact"/>
        </w:trPr>
        <w:tc>
          <w:tcPr>
            <w:tcW w:w="619" w:type="dxa"/>
            <w:vMerge w:val="restart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Hot-wet</w:t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Acacia mangium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555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2.13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 xml:space="preserve">Allocasuarina torulosa 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567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9.81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 xml:space="preserve">Alphitonia excelsa 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2423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8.84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Chionanthus ramifloru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991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8.20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Eucalyptus platyphyll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359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5.12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bottom w:val="single" w:sz="4" w:space="0" w:color="C0C0C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napToGrid w:val="fals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 xml:space="preserve">Ixora timorensis </w:t>
            </w:r>
          </w:p>
        </w:tc>
        <w:tc>
          <w:tcPr>
            <w:tcW w:w="116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552</w:t>
            </w:r>
          </w:p>
        </w:tc>
        <w:tc>
          <w:tcPr>
            <w:tcW w:w="1608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5.15</w:t>
            </w:r>
          </w:p>
        </w:tc>
      </w:tr>
      <w:tr>
        <w:trPr>
          <w:trHeight w:val="260" w:hRule="exact"/>
        </w:trPr>
        <w:tc>
          <w:tcPr>
            <w:tcW w:w="619" w:type="dxa"/>
            <w:vMerge w:val="restart"/>
            <w:tcBorders>
              <w:top w:val="single" w:sz="4" w:space="0" w:color="C0C0C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widowControl/>
              <w:suppressAutoHyphens w:val="true"/>
              <w:spacing w:lineRule="atLeast" w:line="100" w:before="0" w:after="0"/>
              <w:ind w:left="103" w:right="0" w:hanging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Hot-dry</w:t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Acacia flavescen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460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8.84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Corymbia intermedi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078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3.91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Gastrolobium grandiflorum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802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7.82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Grevillea parallel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528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0.68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Lophostemon suaveolens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446</w:t>
            </w:r>
          </w:p>
        </w:tc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5.38</w:t>
            </w:r>
          </w:p>
        </w:tc>
      </w:tr>
      <w:tr>
        <w:trPr>
          <w:trHeight w:val="260" w:hRule="atLeast"/>
        </w:trPr>
        <w:tc>
          <w:tcPr>
            <w:tcW w:w="619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AU"/>
              </w:rPr>
              <w:t>Persoonia falcata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211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AU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AU"/>
              </w:rPr>
              <w:t>10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  <w:font w:name="Lucida Sans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</w:pPr>
    <w:rPr>
      <w:rFonts w:ascii="Cambria" w:hAnsi="Cambria" w:eastAsia="MS ??" w:cs="Times New Roman"/>
      <w:color w:val="00000A"/>
      <w:kern w:val="2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mbria" w:hAnsi="Cambria" w:eastAsia="MS ??" w:cs="Times New Roman"/>
      <w:sz w:val="24"/>
      <w:szCs w:val="24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ucida Sans" w:hAnsi="Lucida Sans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ootnotetext">
    <w:name w:val="footnote text"/>
    <w:basedOn w:val="Normal"/>
    <w:qFormat/>
    <w:pPr/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15:49:00Z</dcterms:created>
  <dc:creator>Kasia Zieminska</dc:creator>
  <dc:description/>
  <dc:language>en-US</dc:language>
  <cp:lastModifiedBy>Kasia Zieminska</cp:lastModifiedBy>
  <dcterms:modified xsi:type="dcterms:W3CDTF">2013-06-24T23:59:00Z</dcterms:modified>
  <cp:revision>3</cp:revision>
  <dc:subject/>
  <dc:title/>
</cp:coreProperties>
</file>